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6E9F4" w14:textId="7FC2B0FD" w:rsidR="00F3136C" w:rsidRDefault="00F3136C">
      <w:pPr>
        <w:rPr>
          <w:rFonts w:ascii="Times New Roman" w:hAnsi="Times New Roman" w:cs="Times New Roman"/>
          <w:sz w:val="22"/>
          <w:szCs w:val="22"/>
        </w:rPr>
      </w:pPr>
      <w:r w:rsidRPr="00F3136C">
        <w:rPr>
          <w:rFonts w:ascii="Times New Roman" w:hAnsi="Times New Roman" w:cs="Times New Roman"/>
          <w:b/>
          <w:bCs/>
          <w:sz w:val="22"/>
          <w:szCs w:val="22"/>
        </w:rPr>
        <w:t xml:space="preserve">APPENDIX. </w:t>
      </w:r>
      <w:r w:rsidRPr="00F3136C">
        <w:rPr>
          <w:rFonts w:ascii="Times New Roman" w:hAnsi="Times New Roman" w:cs="Times New Roman"/>
          <w:sz w:val="22"/>
          <w:szCs w:val="22"/>
        </w:rPr>
        <w:t xml:space="preserve">Kaplan-Meier survivor function with time-to-event outcome defined </w:t>
      </w:r>
      <w:r w:rsidR="007C7D89">
        <w:rPr>
          <w:rFonts w:ascii="Times New Roman" w:hAnsi="Times New Roman" w:cs="Times New Roman"/>
          <w:sz w:val="22"/>
          <w:szCs w:val="22"/>
        </w:rPr>
        <w:t xml:space="preserve">as </w:t>
      </w:r>
      <w:r w:rsidRPr="00F3136C">
        <w:rPr>
          <w:rFonts w:ascii="Times New Roman" w:hAnsi="Times New Roman" w:cs="Times New Roman"/>
          <w:sz w:val="22"/>
          <w:szCs w:val="22"/>
        </w:rPr>
        <w:t>not being retained on PrEP among 2776 female sex workers initiating PrEP through TB HIV Care in Durban, South Africa 2016-2020</w:t>
      </w:r>
    </w:p>
    <w:p w14:paraId="6F231E12" w14:textId="77777777" w:rsidR="00F3136C" w:rsidRPr="007C7D89" w:rsidRDefault="00F3136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95"/>
        <w:gridCol w:w="1260"/>
        <w:gridCol w:w="1620"/>
        <w:gridCol w:w="1260"/>
        <w:gridCol w:w="2250"/>
        <w:gridCol w:w="2790"/>
      </w:tblGrid>
      <w:tr w:rsidR="00F3136C" w:rsidRPr="00F3136C" w14:paraId="34CC3CFC" w14:textId="77777777" w:rsidTr="00F3136C">
        <w:tc>
          <w:tcPr>
            <w:tcW w:w="895" w:type="dxa"/>
            <w:shd w:val="clear" w:color="auto" w:fill="44546A" w:themeFill="text2"/>
          </w:tcPr>
          <w:p w14:paraId="03E6C4E4" w14:textId="6E84906D" w:rsidR="00E4794A" w:rsidRPr="00F3136C" w:rsidRDefault="00D64DD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onth</w:t>
            </w:r>
          </w:p>
        </w:tc>
        <w:tc>
          <w:tcPr>
            <w:tcW w:w="1260" w:type="dxa"/>
            <w:shd w:val="clear" w:color="auto" w:fill="44546A" w:themeFill="text2"/>
          </w:tcPr>
          <w:p w14:paraId="471C17B3" w14:textId="38816F22" w:rsidR="00E4794A" w:rsidRPr="00F3136C" w:rsidRDefault="00E4794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t risk</w:t>
            </w:r>
          </w:p>
        </w:tc>
        <w:tc>
          <w:tcPr>
            <w:tcW w:w="1620" w:type="dxa"/>
            <w:shd w:val="clear" w:color="auto" w:fill="44546A" w:themeFill="text2"/>
          </w:tcPr>
          <w:p w14:paraId="1BC602B3" w14:textId="51F66079" w:rsidR="00E4794A" w:rsidRPr="00F3136C" w:rsidRDefault="00E4794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Not retained</w:t>
            </w:r>
            <w:r w:rsidR="00F3136C"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44546A" w:themeFill="text2"/>
          </w:tcPr>
          <w:p w14:paraId="16624A3F" w14:textId="44C56D0A" w:rsidR="00E4794A" w:rsidRPr="00F3136C" w:rsidRDefault="00E4794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Net lost</w:t>
            </w:r>
            <w:r w:rsidR="007C7D89" w:rsidRPr="007C7D89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250" w:type="dxa"/>
            <w:shd w:val="clear" w:color="auto" w:fill="44546A" w:themeFill="text2"/>
          </w:tcPr>
          <w:p w14:paraId="53C715B9" w14:textId="009223A2" w:rsidR="00E4794A" w:rsidRPr="00F3136C" w:rsidRDefault="00E4794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Survivor function</w:t>
            </w:r>
          </w:p>
        </w:tc>
        <w:tc>
          <w:tcPr>
            <w:tcW w:w="2790" w:type="dxa"/>
            <w:shd w:val="clear" w:color="auto" w:fill="44546A" w:themeFill="text2"/>
          </w:tcPr>
          <w:p w14:paraId="179934F3" w14:textId="2FA07F07" w:rsidR="00E4794A" w:rsidRPr="00F3136C" w:rsidRDefault="00E4794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95% Confidence Interval</w:t>
            </w:r>
          </w:p>
        </w:tc>
      </w:tr>
      <w:tr w:rsidR="00E4794A" w:rsidRPr="00F3136C" w14:paraId="1D660868" w14:textId="77777777" w:rsidTr="00E4794A">
        <w:tc>
          <w:tcPr>
            <w:tcW w:w="895" w:type="dxa"/>
          </w:tcPr>
          <w:p w14:paraId="1A4C6258" w14:textId="67F23AD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F6598CA" w14:textId="7870F78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776</w:t>
            </w:r>
          </w:p>
        </w:tc>
        <w:tc>
          <w:tcPr>
            <w:tcW w:w="1620" w:type="dxa"/>
          </w:tcPr>
          <w:p w14:paraId="77A380E1" w14:textId="7EE573D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299</w:t>
            </w:r>
          </w:p>
        </w:tc>
        <w:tc>
          <w:tcPr>
            <w:tcW w:w="1260" w:type="dxa"/>
          </w:tcPr>
          <w:p w14:paraId="56942F8C" w14:textId="54DF1AE0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50" w:type="dxa"/>
          </w:tcPr>
          <w:p w14:paraId="0DF0F8C9" w14:textId="1BF1DE1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790" w:type="dxa"/>
          </w:tcPr>
          <w:p w14:paraId="7084F236" w14:textId="1FA5986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51-0.55</w:t>
            </w:r>
          </w:p>
        </w:tc>
      </w:tr>
      <w:tr w:rsidR="00E4794A" w:rsidRPr="00F3136C" w14:paraId="5891FE43" w14:textId="77777777" w:rsidTr="00E4794A">
        <w:tc>
          <w:tcPr>
            <w:tcW w:w="895" w:type="dxa"/>
          </w:tcPr>
          <w:p w14:paraId="6E5D2CD5" w14:textId="52C744CF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78DEA48" w14:textId="6BE0C63A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476</w:t>
            </w:r>
          </w:p>
        </w:tc>
        <w:tc>
          <w:tcPr>
            <w:tcW w:w="1620" w:type="dxa"/>
          </w:tcPr>
          <w:p w14:paraId="6A618C38" w14:textId="00F320F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260" w:type="dxa"/>
          </w:tcPr>
          <w:p w14:paraId="3B4D25CC" w14:textId="1EBE325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250" w:type="dxa"/>
          </w:tcPr>
          <w:p w14:paraId="19AFDAB4" w14:textId="41DA97E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2790" w:type="dxa"/>
          </w:tcPr>
          <w:p w14:paraId="0A65EBD5" w14:textId="4CA979F6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49-0.52</w:t>
            </w:r>
          </w:p>
        </w:tc>
      </w:tr>
      <w:tr w:rsidR="00E4794A" w:rsidRPr="00F3136C" w14:paraId="38C44647" w14:textId="77777777" w:rsidTr="00E4794A">
        <w:tc>
          <w:tcPr>
            <w:tcW w:w="895" w:type="dxa"/>
          </w:tcPr>
          <w:p w14:paraId="73D43904" w14:textId="41A78DB8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2F9C35C8" w14:textId="65A5B6B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313</w:t>
            </w:r>
          </w:p>
        </w:tc>
        <w:tc>
          <w:tcPr>
            <w:tcW w:w="1620" w:type="dxa"/>
          </w:tcPr>
          <w:p w14:paraId="16C7FFB8" w14:textId="025E22C2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60" w:type="dxa"/>
          </w:tcPr>
          <w:p w14:paraId="11A9E2F4" w14:textId="032942B0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2250" w:type="dxa"/>
          </w:tcPr>
          <w:p w14:paraId="3D746B74" w14:textId="505F591F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790" w:type="dxa"/>
          </w:tcPr>
          <w:p w14:paraId="364B1F8D" w14:textId="195BCE0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47-0.51</w:t>
            </w:r>
          </w:p>
        </w:tc>
      </w:tr>
      <w:tr w:rsidR="00E4794A" w:rsidRPr="00F3136C" w14:paraId="4B712C02" w14:textId="77777777" w:rsidTr="00E4794A">
        <w:tc>
          <w:tcPr>
            <w:tcW w:w="895" w:type="dxa"/>
          </w:tcPr>
          <w:p w14:paraId="5CC8F705" w14:textId="53F4A17C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24B963DE" w14:textId="44FEE71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088</w:t>
            </w:r>
          </w:p>
        </w:tc>
        <w:tc>
          <w:tcPr>
            <w:tcW w:w="1620" w:type="dxa"/>
          </w:tcPr>
          <w:p w14:paraId="77390872" w14:textId="31BF257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1260" w:type="dxa"/>
          </w:tcPr>
          <w:p w14:paraId="62060495" w14:textId="7210285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250" w:type="dxa"/>
          </w:tcPr>
          <w:p w14:paraId="1BEABC0C" w14:textId="4192AA3F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790" w:type="dxa"/>
          </w:tcPr>
          <w:p w14:paraId="173CCBC3" w14:textId="7BB40780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31-0.35</w:t>
            </w:r>
          </w:p>
        </w:tc>
      </w:tr>
      <w:tr w:rsidR="00E4794A" w:rsidRPr="00F3136C" w14:paraId="7A8F65EA" w14:textId="77777777" w:rsidTr="00E4794A">
        <w:tc>
          <w:tcPr>
            <w:tcW w:w="895" w:type="dxa"/>
          </w:tcPr>
          <w:p w14:paraId="4FB21694" w14:textId="6AE4037C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7E18FB09" w14:textId="7C0D4B1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703</w:t>
            </w:r>
          </w:p>
        </w:tc>
        <w:tc>
          <w:tcPr>
            <w:tcW w:w="1620" w:type="dxa"/>
          </w:tcPr>
          <w:p w14:paraId="1F638F38" w14:textId="79FC8DFC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260" w:type="dxa"/>
          </w:tcPr>
          <w:p w14:paraId="497A1010" w14:textId="25794096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250" w:type="dxa"/>
          </w:tcPr>
          <w:p w14:paraId="6AC722E8" w14:textId="015E0CE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790" w:type="dxa"/>
          </w:tcPr>
          <w:p w14:paraId="74930A1A" w14:textId="42A3388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24-0.28</w:t>
            </w:r>
          </w:p>
        </w:tc>
      </w:tr>
      <w:tr w:rsidR="00E4794A" w:rsidRPr="00F3136C" w14:paraId="1C61008E" w14:textId="77777777" w:rsidTr="00E4794A">
        <w:tc>
          <w:tcPr>
            <w:tcW w:w="895" w:type="dxa"/>
          </w:tcPr>
          <w:p w14:paraId="6A45C6A1" w14:textId="4866AC66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11E1FBD0" w14:textId="470CCD2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620" w:type="dxa"/>
          </w:tcPr>
          <w:p w14:paraId="25860E91" w14:textId="716C407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60" w:type="dxa"/>
          </w:tcPr>
          <w:p w14:paraId="22E98667" w14:textId="62483BAD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250" w:type="dxa"/>
          </w:tcPr>
          <w:p w14:paraId="73D5D9F5" w14:textId="358D9F16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790" w:type="dxa"/>
          </w:tcPr>
          <w:p w14:paraId="6E178336" w14:textId="2846E59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23-0.26</w:t>
            </w:r>
          </w:p>
        </w:tc>
      </w:tr>
      <w:tr w:rsidR="00E4794A" w:rsidRPr="00F3136C" w14:paraId="604D6550" w14:textId="77777777" w:rsidTr="00E4794A">
        <w:tc>
          <w:tcPr>
            <w:tcW w:w="895" w:type="dxa"/>
          </w:tcPr>
          <w:p w14:paraId="505F1210" w14:textId="25F0A4BD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6A44DEC7" w14:textId="0D42142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620" w:type="dxa"/>
          </w:tcPr>
          <w:p w14:paraId="6F2378DE" w14:textId="0C7884B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260" w:type="dxa"/>
          </w:tcPr>
          <w:p w14:paraId="3EE0D12A" w14:textId="3DC0E8C8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250" w:type="dxa"/>
          </w:tcPr>
          <w:p w14:paraId="51C4FD1E" w14:textId="0F1E8DB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790" w:type="dxa"/>
          </w:tcPr>
          <w:p w14:paraId="0D2F3EF8" w14:textId="495DB0EB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6-0.19</w:t>
            </w:r>
          </w:p>
        </w:tc>
      </w:tr>
      <w:tr w:rsidR="00E4794A" w:rsidRPr="00F3136C" w14:paraId="1937CB22" w14:textId="77777777" w:rsidTr="00E4794A">
        <w:tc>
          <w:tcPr>
            <w:tcW w:w="895" w:type="dxa"/>
          </w:tcPr>
          <w:p w14:paraId="143494CB" w14:textId="1BECBEC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403CE459" w14:textId="1193553F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1620" w:type="dxa"/>
          </w:tcPr>
          <w:p w14:paraId="7B10F170" w14:textId="53A577B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260" w:type="dxa"/>
          </w:tcPr>
          <w:p w14:paraId="540B3DFD" w14:textId="2CAF13C1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50" w:type="dxa"/>
          </w:tcPr>
          <w:p w14:paraId="4E55E6C1" w14:textId="465F86DF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90" w:type="dxa"/>
          </w:tcPr>
          <w:p w14:paraId="50825DC4" w14:textId="17B5ED82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3-0.16</w:t>
            </w:r>
          </w:p>
        </w:tc>
      </w:tr>
      <w:tr w:rsidR="00E4794A" w:rsidRPr="00F3136C" w14:paraId="5A354B9C" w14:textId="77777777" w:rsidTr="00E4794A">
        <w:tc>
          <w:tcPr>
            <w:tcW w:w="895" w:type="dxa"/>
          </w:tcPr>
          <w:p w14:paraId="0C7889EE" w14:textId="645FA32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07503A3E" w14:textId="3987912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620" w:type="dxa"/>
          </w:tcPr>
          <w:p w14:paraId="2BD71AA4" w14:textId="097DD933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14:paraId="7625CF4E" w14:textId="53959772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50" w:type="dxa"/>
          </w:tcPr>
          <w:p w14:paraId="238ED95A" w14:textId="3AB6733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90" w:type="dxa"/>
          </w:tcPr>
          <w:p w14:paraId="3A350878" w14:textId="7597086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1-0.14</w:t>
            </w:r>
          </w:p>
        </w:tc>
      </w:tr>
      <w:tr w:rsidR="00E4794A" w:rsidRPr="00F3136C" w14:paraId="608028E4" w14:textId="77777777" w:rsidTr="00E4794A">
        <w:tc>
          <w:tcPr>
            <w:tcW w:w="895" w:type="dxa"/>
          </w:tcPr>
          <w:p w14:paraId="49A27E62" w14:textId="6AB828A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79D73FDA" w14:textId="0A0CAC99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1620" w:type="dxa"/>
          </w:tcPr>
          <w:p w14:paraId="51B98E9F" w14:textId="3C797A88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60" w:type="dxa"/>
          </w:tcPr>
          <w:p w14:paraId="56A1507D" w14:textId="2CDFE36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</w:tcPr>
          <w:p w14:paraId="0599A661" w14:textId="4AC5CEAD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90" w:type="dxa"/>
          </w:tcPr>
          <w:p w14:paraId="729077FB" w14:textId="524E59E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09-0.12</w:t>
            </w:r>
          </w:p>
        </w:tc>
      </w:tr>
      <w:tr w:rsidR="00E4794A" w:rsidRPr="00F3136C" w14:paraId="4FA7CD24" w14:textId="77777777" w:rsidTr="00E4794A">
        <w:tc>
          <w:tcPr>
            <w:tcW w:w="895" w:type="dxa"/>
          </w:tcPr>
          <w:p w14:paraId="2FAD967C" w14:textId="355AEEAD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14:paraId="3172DCDA" w14:textId="71F8859D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620" w:type="dxa"/>
          </w:tcPr>
          <w:p w14:paraId="1E8F6DD1" w14:textId="171267E7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60" w:type="dxa"/>
          </w:tcPr>
          <w:p w14:paraId="7F749D80" w14:textId="2424C5D5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50" w:type="dxa"/>
          </w:tcPr>
          <w:p w14:paraId="37CB28A4" w14:textId="5AB36F8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90" w:type="dxa"/>
          </w:tcPr>
          <w:p w14:paraId="07E30036" w14:textId="01884AB6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07-0.10</w:t>
            </w:r>
          </w:p>
        </w:tc>
      </w:tr>
      <w:tr w:rsidR="00E4794A" w:rsidRPr="00F3136C" w14:paraId="117ED884" w14:textId="77777777" w:rsidTr="00E4794A">
        <w:tc>
          <w:tcPr>
            <w:tcW w:w="895" w:type="dxa"/>
          </w:tcPr>
          <w:p w14:paraId="7375BBE3" w14:textId="4FC4F43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14:paraId="06B5DD31" w14:textId="6112314E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620" w:type="dxa"/>
          </w:tcPr>
          <w:p w14:paraId="09F35FAB" w14:textId="3828D5B8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58A9E5CE" w14:textId="445D0629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 xml:space="preserve">126 </w:t>
            </w:r>
          </w:p>
        </w:tc>
        <w:tc>
          <w:tcPr>
            <w:tcW w:w="2250" w:type="dxa"/>
          </w:tcPr>
          <w:p w14:paraId="08E20301" w14:textId="3AD49114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790" w:type="dxa"/>
          </w:tcPr>
          <w:p w14:paraId="6199F7CE" w14:textId="6EFB76A2" w:rsidR="00E4794A" w:rsidRPr="00F3136C" w:rsidRDefault="00E479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136C">
              <w:rPr>
                <w:rFonts w:ascii="Times New Roman" w:hAnsi="Times New Roman" w:cs="Times New Roman"/>
                <w:sz w:val="22"/>
                <w:szCs w:val="22"/>
              </w:rPr>
              <w:t>0.07-0.10</w:t>
            </w:r>
          </w:p>
        </w:tc>
      </w:tr>
    </w:tbl>
    <w:p w14:paraId="0E409AE9" w14:textId="51ADD814" w:rsidR="007B6A96" w:rsidRPr="007C7D89" w:rsidRDefault="00F3136C">
      <w:pPr>
        <w:rPr>
          <w:rFonts w:ascii="Times New Roman" w:hAnsi="Times New Roman" w:cs="Times New Roman"/>
          <w:sz w:val="20"/>
          <w:szCs w:val="20"/>
        </w:rPr>
      </w:pPr>
      <w:r w:rsidRPr="007C7D8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E4794A" w:rsidRPr="007C7D89">
        <w:rPr>
          <w:rFonts w:ascii="Times New Roman" w:hAnsi="Times New Roman" w:cs="Times New Roman"/>
          <w:sz w:val="20"/>
          <w:szCs w:val="20"/>
        </w:rPr>
        <w:t>Not retained= did not return, client discontinued, provider discontinued</w:t>
      </w:r>
    </w:p>
    <w:p w14:paraId="15474BB6" w14:textId="3F280686" w:rsidR="00F3136C" w:rsidRPr="007C7D89" w:rsidRDefault="007C7D89">
      <w:pPr>
        <w:rPr>
          <w:rFonts w:ascii="Times New Roman" w:hAnsi="Times New Roman" w:cs="Times New Roman"/>
          <w:sz w:val="20"/>
          <w:szCs w:val="20"/>
        </w:rPr>
      </w:pPr>
      <w:r w:rsidRPr="007C7D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§</w:t>
      </w:r>
      <w:r w:rsidR="00F3136C" w:rsidRPr="007C7D89">
        <w:rPr>
          <w:rFonts w:ascii="Times New Roman" w:hAnsi="Times New Roman" w:cs="Times New Roman"/>
          <w:sz w:val="20"/>
          <w:szCs w:val="20"/>
        </w:rPr>
        <w:t>Net lost=Lost from follow-up with no outcome de</w:t>
      </w:r>
      <w:r w:rsidRPr="007C7D89">
        <w:rPr>
          <w:rFonts w:ascii="Times New Roman" w:hAnsi="Times New Roman" w:cs="Times New Roman"/>
          <w:sz w:val="20"/>
          <w:szCs w:val="20"/>
        </w:rPr>
        <w:t>termined. No late entries.</w:t>
      </w:r>
    </w:p>
    <w:sectPr w:rsidR="00F3136C" w:rsidRPr="007C7D89" w:rsidSect="003C7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4A"/>
    <w:rsid w:val="000301B1"/>
    <w:rsid w:val="001426FE"/>
    <w:rsid w:val="001756A6"/>
    <w:rsid w:val="00213573"/>
    <w:rsid w:val="00253978"/>
    <w:rsid w:val="002F5621"/>
    <w:rsid w:val="0030594D"/>
    <w:rsid w:val="003C7303"/>
    <w:rsid w:val="004671AC"/>
    <w:rsid w:val="005F4014"/>
    <w:rsid w:val="00672452"/>
    <w:rsid w:val="007C7D89"/>
    <w:rsid w:val="00854DFB"/>
    <w:rsid w:val="008A79D1"/>
    <w:rsid w:val="0097779C"/>
    <w:rsid w:val="00AB3372"/>
    <w:rsid w:val="00AE771D"/>
    <w:rsid w:val="00B35559"/>
    <w:rsid w:val="00D64DDA"/>
    <w:rsid w:val="00E461FF"/>
    <w:rsid w:val="00E4794A"/>
    <w:rsid w:val="00E706C4"/>
    <w:rsid w:val="00E734E3"/>
    <w:rsid w:val="00F3136C"/>
    <w:rsid w:val="00F62EC9"/>
    <w:rsid w:val="00F8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BCE2D"/>
  <w15:chartTrackingRefBased/>
  <w15:docId w15:val="{163F37A7-E2F5-B141-A1A2-9E8D82AC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Rao</dc:creator>
  <cp:keywords/>
  <dc:description/>
  <cp:lastModifiedBy>Amrita Rao</cp:lastModifiedBy>
  <cp:revision>2</cp:revision>
  <dcterms:created xsi:type="dcterms:W3CDTF">2022-03-04T03:10:00Z</dcterms:created>
  <dcterms:modified xsi:type="dcterms:W3CDTF">2022-03-04T03:10:00Z</dcterms:modified>
</cp:coreProperties>
</file>